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94E900" w14:textId="77777777" w:rsidR="00EF3302" w:rsidRPr="00842F47" w:rsidRDefault="00EF3302" w:rsidP="00EF3302">
      <w:pPr>
        <w:autoSpaceDE w:val="0"/>
        <w:autoSpaceDN w:val="0"/>
        <w:adjustRightInd w:val="0"/>
        <w:spacing w:before="100" w:after="100" w:line="240" w:lineRule="auto"/>
        <w:rPr>
          <w:rFonts w:ascii="Times New Roman" w:hAnsi="Times New Roman" w:cs="Times New Roman"/>
          <w:sz w:val="24"/>
          <w:szCs w:val="24"/>
        </w:rPr>
      </w:pPr>
    </w:p>
    <w:p w14:paraId="10BBA368" w14:textId="77777777" w:rsidR="00EF3302" w:rsidRPr="00090E55" w:rsidRDefault="00EF3302" w:rsidP="00EF3302">
      <w:pPr>
        <w:autoSpaceDE w:val="0"/>
        <w:autoSpaceDN w:val="0"/>
        <w:adjustRightInd w:val="0"/>
        <w:spacing w:before="100" w:after="10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090E55">
        <w:rPr>
          <w:rFonts w:ascii="Times New Roman" w:hAnsi="Times New Roman" w:cs="Times New Roman"/>
          <w:b/>
          <w:sz w:val="24"/>
          <w:szCs w:val="24"/>
        </w:rPr>
        <w:t xml:space="preserve">Supplementary Table 1: Clinical characteristics of </w:t>
      </w:r>
      <w:r>
        <w:rPr>
          <w:rFonts w:ascii="Times New Roman" w:hAnsi="Times New Roman" w:cs="Times New Roman"/>
          <w:b/>
          <w:sz w:val="24"/>
          <w:szCs w:val="24"/>
        </w:rPr>
        <w:t>Negative MRI G</w:t>
      </w:r>
      <w:r w:rsidRPr="00090E55">
        <w:rPr>
          <w:rFonts w:ascii="Times New Roman" w:hAnsi="Times New Roman" w:cs="Times New Roman"/>
          <w:b/>
          <w:sz w:val="24"/>
          <w:szCs w:val="24"/>
        </w:rPr>
        <w:t>roup</w:t>
      </w:r>
      <w:r>
        <w:rPr>
          <w:rFonts w:ascii="Times New Roman" w:hAnsi="Times New Roman" w:cs="Times New Roman"/>
          <w:b/>
          <w:sz w:val="24"/>
          <w:szCs w:val="24"/>
        </w:rPr>
        <w:t xml:space="preserve"> (27 patients)</w:t>
      </w:r>
      <w:r w:rsidRPr="00090E55">
        <w:rPr>
          <w:rFonts w:ascii="Times New Roman" w:hAnsi="Times New Roman" w:cs="Times New Roman"/>
          <w:b/>
          <w:sz w:val="24"/>
          <w:szCs w:val="24"/>
        </w:rPr>
        <w:br/>
      </w:r>
    </w:p>
    <w:tbl>
      <w:tblPr>
        <w:tblW w:w="9810" w:type="dxa"/>
        <w:tblInd w:w="-342" w:type="dxa"/>
        <w:tblLayout w:type="fixed"/>
        <w:tblLook w:val="04A0" w:firstRow="1" w:lastRow="0" w:firstColumn="1" w:lastColumn="0" w:noHBand="0" w:noVBand="1"/>
      </w:tblPr>
      <w:tblGrid>
        <w:gridCol w:w="2497"/>
        <w:gridCol w:w="1913"/>
        <w:gridCol w:w="1980"/>
        <w:gridCol w:w="1440"/>
        <w:gridCol w:w="1980"/>
      </w:tblGrid>
      <w:tr w:rsidR="00EF3302" w:rsidRPr="004D25DE" w14:paraId="7152B953" w14:textId="77777777" w:rsidTr="00EA149B">
        <w:trPr>
          <w:trHeight w:val="277"/>
        </w:trPr>
        <w:tc>
          <w:tcPr>
            <w:tcW w:w="981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BDD7EE"/>
            <w:noWrap/>
            <w:vAlign w:val="bottom"/>
            <w:hideMark/>
          </w:tcPr>
          <w:p w14:paraId="097890AC" w14:textId="77777777" w:rsidR="00EF3302" w:rsidRPr="004D25DE" w:rsidRDefault="00EF3302" w:rsidP="00EA14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4D25D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linical Characteristics of Negative MRI Group</w:t>
            </w:r>
          </w:p>
        </w:tc>
      </w:tr>
      <w:tr w:rsidR="00EF3302" w:rsidRPr="004D25DE" w14:paraId="39CFFEFB" w14:textId="77777777" w:rsidTr="00EA149B">
        <w:trPr>
          <w:trHeight w:val="277"/>
        </w:trPr>
        <w:tc>
          <w:tcPr>
            <w:tcW w:w="24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0D9C90C1" w14:textId="77777777" w:rsidR="00EF3302" w:rsidRPr="004D25DE" w:rsidRDefault="00EF3302" w:rsidP="00EA14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4D25D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4A69E94B" w14:textId="77777777" w:rsidR="00EF3302" w:rsidRPr="004D25DE" w:rsidRDefault="00EF3302" w:rsidP="00EA14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4D25D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Negative DRE (N = 21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5C27D064" w14:textId="77777777" w:rsidR="00EF3302" w:rsidRPr="004D25DE" w:rsidRDefault="00EF3302" w:rsidP="00EA14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4D25D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Questionable (N = 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7E72669D" w14:textId="77777777" w:rsidR="00EF3302" w:rsidRPr="004D25DE" w:rsidRDefault="00EF3302" w:rsidP="00EA14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4D25D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ositive (N = 4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05D79085" w14:textId="77777777" w:rsidR="00EF3302" w:rsidRPr="004D25DE" w:rsidRDefault="00EF3302" w:rsidP="00EA14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4D25D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P value </w:t>
            </w:r>
          </w:p>
        </w:tc>
      </w:tr>
      <w:tr w:rsidR="00EF3302" w:rsidRPr="004D25DE" w14:paraId="37E74A38" w14:textId="77777777" w:rsidTr="00EA149B">
        <w:trPr>
          <w:trHeight w:val="277"/>
        </w:trPr>
        <w:tc>
          <w:tcPr>
            <w:tcW w:w="24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B75B3A7" w14:textId="77777777" w:rsidR="00EF3302" w:rsidRPr="004D25DE" w:rsidRDefault="00EF3302" w:rsidP="00EA14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25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ge (median, IQR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D7A1104" w14:textId="77777777" w:rsidR="00EF3302" w:rsidRPr="004D25DE" w:rsidRDefault="00EF3302" w:rsidP="00EA14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25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1 (55-67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EEBB053" w14:textId="77777777" w:rsidR="00EF3302" w:rsidRPr="004D25DE" w:rsidRDefault="00EF3302" w:rsidP="00EA14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1</w:t>
            </w:r>
            <w:r w:rsidRPr="004D25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(56-6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2D85351" w14:textId="77777777" w:rsidR="00EF3302" w:rsidRPr="004D25DE" w:rsidRDefault="00EF3302" w:rsidP="00EA14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3</w:t>
            </w:r>
            <w:r w:rsidRPr="004D25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(47-58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0012B4F" w14:textId="77777777" w:rsidR="00EF3302" w:rsidRPr="004D25DE" w:rsidRDefault="00EF3302" w:rsidP="00EA14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25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3</w:t>
            </w:r>
          </w:p>
        </w:tc>
      </w:tr>
      <w:tr w:rsidR="00EF3302" w:rsidRPr="004D25DE" w14:paraId="28410BA6" w14:textId="77777777" w:rsidTr="00EA149B">
        <w:trPr>
          <w:trHeight w:val="277"/>
        </w:trPr>
        <w:tc>
          <w:tcPr>
            <w:tcW w:w="24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F171BFD" w14:textId="77777777" w:rsidR="00EF3302" w:rsidRPr="004D25DE" w:rsidRDefault="00EF3302" w:rsidP="00EA14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25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SA (median, IQR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49983FC" w14:textId="77777777" w:rsidR="00EF3302" w:rsidRPr="004D25DE" w:rsidRDefault="00EF3302" w:rsidP="00EA14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25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8 (3.5-6.8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0695AE6" w14:textId="77777777" w:rsidR="00EF3302" w:rsidRPr="004D25DE" w:rsidRDefault="00EF3302" w:rsidP="00EA14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25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.5 (7.2-13.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4D1093D" w14:textId="77777777" w:rsidR="00EF3302" w:rsidRPr="004D25DE" w:rsidRDefault="00EF3302" w:rsidP="00EA14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25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 (2.9-5.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25C4148" w14:textId="77777777" w:rsidR="00EF3302" w:rsidRPr="004D25DE" w:rsidRDefault="00EF3302" w:rsidP="00EA14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25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</w:t>
            </w:r>
          </w:p>
        </w:tc>
      </w:tr>
      <w:tr w:rsidR="00EF3302" w:rsidRPr="004D25DE" w14:paraId="38AE2933" w14:textId="77777777" w:rsidTr="00EA149B">
        <w:trPr>
          <w:trHeight w:val="277"/>
        </w:trPr>
        <w:tc>
          <w:tcPr>
            <w:tcW w:w="24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6268A464" w14:textId="77777777" w:rsidR="00EF3302" w:rsidRPr="004D25DE" w:rsidRDefault="00EF3302" w:rsidP="00EA14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SA Density (median, IQR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63776CF0" w14:textId="77777777" w:rsidR="00EF3302" w:rsidRPr="004D25DE" w:rsidRDefault="00EF3302" w:rsidP="00EA14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0 (0.07-0.19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779B2081" w14:textId="77777777" w:rsidR="00EF3302" w:rsidRPr="004D25DE" w:rsidRDefault="00EF3302" w:rsidP="00EA14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7 (0.18-0.3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153AF598" w14:textId="77777777" w:rsidR="00EF3302" w:rsidRPr="004D25DE" w:rsidRDefault="00EF3302" w:rsidP="00EA14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9 (0.08-0.13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11EC7E18" w14:textId="77777777" w:rsidR="00EF3302" w:rsidRPr="004D25DE" w:rsidRDefault="00EF3302" w:rsidP="00EA14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0</w:t>
            </w:r>
          </w:p>
        </w:tc>
      </w:tr>
      <w:tr w:rsidR="00EF3302" w:rsidRPr="004D25DE" w14:paraId="0977DEA0" w14:textId="77777777" w:rsidTr="00EA149B">
        <w:trPr>
          <w:trHeight w:val="277"/>
        </w:trPr>
        <w:tc>
          <w:tcPr>
            <w:tcW w:w="24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C6F5223" w14:textId="77777777" w:rsidR="00EF3302" w:rsidRPr="004D25DE" w:rsidRDefault="00EF3302" w:rsidP="00EA14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25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ace (%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5AEBC91" w14:textId="77777777" w:rsidR="00EF3302" w:rsidRPr="004D25DE" w:rsidRDefault="00EF3302" w:rsidP="00EA14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25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B84D4D4" w14:textId="77777777" w:rsidR="00EF3302" w:rsidRPr="004D25DE" w:rsidRDefault="00EF3302" w:rsidP="00EA14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25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1E58DCC" w14:textId="77777777" w:rsidR="00EF3302" w:rsidRPr="004D25DE" w:rsidRDefault="00EF3302" w:rsidP="00EA14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25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E7DC193" w14:textId="77777777" w:rsidR="00EF3302" w:rsidRPr="004D25DE" w:rsidRDefault="00EF3302" w:rsidP="00EA14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EF3302" w:rsidRPr="004D25DE" w14:paraId="0DAB4F0E" w14:textId="77777777" w:rsidTr="00EA149B">
        <w:trPr>
          <w:trHeight w:val="277"/>
        </w:trPr>
        <w:tc>
          <w:tcPr>
            <w:tcW w:w="24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6A458C5" w14:textId="77777777" w:rsidR="00EF3302" w:rsidRPr="004D25DE" w:rsidRDefault="00EF3302" w:rsidP="00EA14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25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White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9EE63B1" w14:textId="77777777" w:rsidR="00EF3302" w:rsidRPr="004D25DE" w:rsidRDefault="00EF3302" w:rsidP="00EA14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25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9736D3E" w14:textId="77777777" w:rsidR="00EF3302" w:rsidRPr="004D25DE" w:rsidRDefault="00EF3302" w:rsidP="00EA14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25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C32CBBF" w14:textId="77777777" w:rsidR="00EF3302" w:rsidRPr="004D25DE" w:rsidRDefault="00EF3302" w:rsidP="00EA14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25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3BF51A0" w14:textId="77777777" w:rsidR="00EF3302" w:rsidRPr="004D25DE" w:rsidRDefault="00EF3302" w:rsidP="00EA14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25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EF3302" w:rsidRPr="004D25DE" w14:paraId="172DF616" w14:textId="77777777" w:rsidTr="00EA149B">
        <w:trPr>
          <w:trHeight w:val="277"/>
        </w:trPr>
        <w:tc>
          <w:tcPr>
            <w:tcW w:w="24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0047D2B" w14:textId="77777777" w:rsidR="00EF3302" w:rsidRPr="004D25DE" w:rsidRDefault="00EF3302" w:rsidP="00EA14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25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African American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7428D1F" w14:textId="77777777" w:rsidR="00EF3302" w:rsidRPr="004D25DE" w:rsidRDefault="00EF3302" w:rsidP="00EA14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25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F2CC86F" w14:textId="77777777" w:rsidR="00EF3302" w:rsidRPr="004D25DE" w:rsidRDefault="00EF3302" w:rsidP="00EA14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25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41240C9" w14:textId="77777777" w:rsidR="00EF3302" w:rsidRPr="004D25DE" w:rsidRDefault="00EF3302" w:rsidP="00EA14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25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B4C3F87" w14:textId="77777777" w:rsidR="00EF3302" w:rsidRPr="004D25DE" w:rsidRDefault="00EF3302" w:rsidP="00EA14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25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EF3302" w:rsidRPr="004D25DE" w14:paraId="1F2FD99C" w14:textId="77777777" w:rsidTr="00EA149B">
        <w:trPr>
          <w:trHeight w:val="277"/>
        </w:trPr>
        <w:tc>
          <w:tcPr>
            <w:tcW w:w="24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9466DE0" w14:textId="77777777" w:rsidR="00EF3302" w:rsidRPr="004D25DE" w:rsidRDefault="00EF3302" w:rsidP="00EA14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25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Other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DF219F1" w14:textId="77777777" w:rsidR="00EF3302" w:rsidRPr="004D25DE" w:rsidRDefault="00EF3302" w:rsidP="00EA14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25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BDA1E26" w14:textId="77777777" w:rsidR="00EF3302" w:rsidRPr="004D25DE" w:rsidRDefault="00EF3302" w:rsidP="00EA14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25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9C36B5A" w14:textId="77777777" w:rsidR="00EF3302" w:rsidRPr="004D25DE" w:rsidRDefault="00EF3302" w:rsidP="00EA14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25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8FA237A" w14:textId="77777777" w:rsidR="00EF3302" w:rsidRPr="004D25DE" w:rsidRDefault="00EF3302" w:rsidP="00EA14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25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</w:tbl>
    <w:p w14:paraId="09BC0ACB" w14:textId="77777777" w:rsidR="00EF3302" w:rsidRDefault="00EF3302" w:rsidP="00EF3302">
      <w:pPr>
        <w:autoSpaceDE w:val="0"/>
        <w:autoSpaceDN w:val="0"/>
        <w:adjustRightInd w:val="0"/>
        <w:spacing w:before="100" w:after="10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-values calculated using ANOVA or Chi Square test when appropriate. IQR = interquartile range.</w:t>
      </w:r>
    </w:p>
    <w:p w14:paraId="0DF6CE6A" w14:textId="77777777" w:rsidR="00EF3302" w:rsidRDefault="00EF3302" w:rsidP="00EF3302">
      <w:pPr>
        <w:autoSpaceDE w:val="0"/>
        <w:autoSpaceDN w:val="0"/>
        <w:adjustRightInd w:val="0"/>
        <w:spacing w:before="100" w:after="100" w:line="240" w:lineRule="auto"/>
        <w:rPr>
          <w:rFonts w:ascii="Times New Roman" w:hAnsi="Times New Roman" w:cs="Times New Roman"/>
          <w:sz w:val="24"/>
          <w:szCs w:val="24"/>
        </w:rPr>
      </w:pPr>
    </w:p>
    <w:p w14:paraId="5059629E" w14:textId="77777777" w:rsidR="00EF3302" w:rsidRDefault="00EF3302" w:rsidP="00EF3302">
      <w:pPr>
        <w:autoSpaceDE w:val="0"/>
        <w:autoSpaceDN w:val="0"/>
        <w:adjustRightInd w:val="0"/>
        <w:spacing w:before="100" w:after="100" w:line="240" w:lineRule="auto"/>
        <w:rPr>
          <w:rFonts w:ascii="Times New Roman" w:hAnsi="Times New Roman" w:cs="Times New Roman"/>
          <w:sz w:val="24"/>
          <w:szCs w:val="24"/>
        </w:rPr>
      </w:pPr>
    </w:p>
    <w:p w14:paraId="7F52D795" w14:textId="77777777" w:rsidR="00EF3302" w:rsidRDefault="00EF3302" w:rsidP="00EF3302">
      <w:pPr>
        <w:autoSpaceDE w:val="0"/>
        <w:autoSpaceDN w:val="0"/>
        <w:adjustRightInd w:val="0"/>
        <w:spacing w:before="100" w:after="10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C24C48B" w14:textId="77777777" w:rsidR="00EF3302" w:rsidRDefault="00EF3302" w:rsidP="00EF3302">
      <w:pPr>
        <w:autoSpaceDE w:val="0"/>
        <w:autoSpaceDN w:val="0"/>
        <w:adjustRightInd w:val="0"/>
        <w:spacing w:before="100" w:after="10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DD4254C" w14:textId="28255B1A" w:rsidR="00EF3302" w:rsidRPr="008049BC" w:rsidRDefault="00EF3302" w:rsidP="00EF3302">
      <w:pPr>
        <w:autoSpaceDE w:val="0"/>
        <w:autoSpaceDN w:val="0"/>
        <w:adjustRightInd w:val="0"/>
        <w:spacing w:before="100" w:after="10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 1</w:t>
      </w:r>
      <w:r w:rsidRPr="008049BC">
        <w:rPr>
          <w:rFonts w:ascii="Times New Roman" w:hAnsi="Times New Roman" w:cs="Times New Roman"/>
          <w:b/>
          <w:sz w:val="24"/>
          <w:szCs w:val="24"/>
        </w:rPr>
        <w:t xml:space="preserve">: DRE results of </w:t>
      </w:r>
      <w:r>
        <w:rPr>
          <w:rFonts w:ascii="Times New Roman" w:hAnsi="Times New Roman" w:cs="Times New Roman"/>
          <w:b/>
          <w:sz w:val="24"/>
          <w:szCs w:val="24"/>
        </w:rPr>
        <w:t xml:space="preserve">Negative </w:t>
      </w:r>
      <w:r w:rsidRPr="008049BC">
        <w:rPr>
          <w:rFonts w:ascii="Times New Roman" w:hAnsi="Times New Roman" w:cs="Times New Roman"/>
          <w:b/>
          <w:sz w:val="24"/>
          <w:szCs w:val="24"/>
        </w:rPr>
        <w:t xml:space="preserve">MRI </w:t>
      </w:r>
      <w:r>
        <w:rPr>
          <w:rFonts w:ascii="Times New Roman" w:hAnsi="Times New Roman" w:cs="Times New Roman"/>
          <w:b/>
          <w:sz w:val="24"/>
          <w:szCs w:val="24"/>
        </w:rPr>
        <w:t>G</w:t>
      </w:r>
      <w:r w:rsidRPr="008049BC">
        <w:rPr>
          <w:rFonts w:ascii="Times New Roman" w:hAnsi="Times New Roman" w:cs="Times New Roman"/>
          <w:b/>
          <w:sz w:val="24"/>
          <w:szCs w:val="24"/>
        </w:rPr>
        <w:t>roup</w:t>
      </w:r>
    </w:p>
    <w:p w14:paraId="3EA7A588" w14:textId="77777777" w:rsidR="00EF3302" w:rsidRDefault="00EF3302" w:rsidP="00EF3302">
      <w:pPr>
        <w:autoSpaceDE w:val="0"/>
        <w:autoSpaceDN w:val="0"/>
        <w:adjustRightInd w:val="0"/>
        <w:spacing w:before="100" w:after="10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46974065" wp14:editId="338E3557">
            <wp:extent cx="4572000" cy="2857500"/>
            <wp:effectExtent l="0" t="0" r="25400" b="12700"/>
            <wp:docPr id="8" name="Chart 8">
              <a:extLst xmlns:a="http://schemas.openxmlformats.org/drawingml/2006/main">
                <a:ext uri="{FF2B5EF4-FFF2-40B4-BE49-F238E27FC236}">
                  <a16:creationId xmlns:a16="http://schemas.microsoft.com/office/drawing/2014/main" id="{CB8EB464-CF39-4A28-B8EC-60447436885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408632D7" w14:textId="77777777" w:rsidR="00EF3302" w:rsidRDefault="00EF3302" w:rsidP="00EF3302">
      <w:pPr>
        <w:autoSpaceDE w:val="0"/>
        <w:autoSpaceDN w:val="0"/>
        <w:adjustRightInd w:val="0"/>
        <w:spacing w:before="100" w:after="10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igure 1: DRE results of negative MRI group.  Bar graph represents percentage of patients with DRE classification.</w:t>
      </w:r>
    </w:p>
    <w:p w14:paraId="7759332D" w14:textId="77777777" w:rsidR="00EF3302" w:rsidRDefault="00EF3302" w:rsidP="00EF3302">
      <w:pPr>
        <w:autoSpaceDE w:val="0"/>
        <w:autoSpaceDN w:val="0"/>
        <w:adjustRightInd w:val="0"/>
        <w:spacing w:before="100" w:after="100" w:line="240" w:lineRule="auto"/>
        <w:rPr>
          <w:rFonts w:ascii="Times New Roman" w:hAnsi="Times New Roman" w:cs="Times New Roman"/>
          <w:sz w:val="24"/>
          <w:szCs w:val="24"/>
        </w:rPr>
      </w:pPr>
    </w:p>
    <w:p w14:paraId="340D33B8" w14:textId="77777777" w:rsidR="00EF3302" w:rsidRPr="0067301E" w:rsidRDefault="00EF3302" w:rsidP="00EF3302">
      <w:pPr>
        <w:autoSpaceDE w:val="0"/>
        <w:autoSpaceDN w:val="0"/>
        <w:adjustRightInd w:val="0"/>
        <w:spacing w:before="100" w:after="100" w:line="240" w:lineRule="auto"/>
        <w:rPr>
          <w:rFonts w:ascii="Times New Roman" w:hAnsi="Times New Roman" w:cs="Times New Roman"/>
          <w:sz w:val="24"/>
          <w:szCs w:val="24"/>
        </w:rPr>
      </w:pPr>
    </w:p>
    <w:p w14:paraId="7985E2BF" w14:textId="77777777" w:rsidR="00EF3302" w:rsidRPr="005079E1" w:rsidRDefault="00EF3302" w:rsidP="00EF3302">
      <w:pPr>
        <w:autoSpaceDE w:val="0"/>
        <w:autoSpaceDN w:val="0"/>
        <w:adjustRightInd w:val="0"/>
        <w:spacing w:before="100" w:after="10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5079E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2: </w:t>
      </w:r>
      <w:r>
        <w:rPr>
          <w:rFonts w:ascii="Times New Roman" w:hAnsi="Times New Roman" w:cs="Times New Roman"/>
          <w:b/>
          <w:sz w:val="24"/>
          <w:szCs w:val="24"/>
        </w:rPr>
        <w:t>Digital rectal exam (DRE) sensitivity and s</w:t>
      </w:r>
      <w:r w:rsidRPr="005079E1">
        <w:rPr>
          <w:rFonts w:ascii="Times New Roman" w:hAnsi="Times New Roman" w:cs="Times New Roman"/>
          <w:b/>
          <w:sz w:val="24"/>
          <w:szCs w:val="24"/>
        </w:rPr>
        <w:t xml:space="preserve">pecificity </w:t>
      </w:r>
      <w:r>
        <w:rPr>
          <w:rFonts w:ascii="Times New Roman" w:hAnsi="Times New Roman" w:cs="Times New Roman"/>
          <w:b/>
          <w:sz w:val="24"/>
          <w:szCs w:val="24"/>
        </w:rPr>
        <w:t xml:space="preserve">for detection of clinically significant prostate cancer among men with negative MRI </w:t>
      </w:r>
      <w:r w:rsidRPr="005079E1">
        <w:rPr>
          <w:rFonts w:ascii="Times New Roman" w:hAnsi="Times New Roman" w:cs="Times New Roman"/>
          <w:b/>
          <w:sz w:val="24"/>
          <w:szCs w:val="24"/>
        </w:rPr>
        <w:br/>
      </w:r>
    </w:p>
    <w:tbl>
      <w:tblPr>
        <w:tblW w:w="6768" w:type="dxa"/>
        <w:tblLayout w:type="fixed"/>
        <w:tblLook w:val="04A0" w:firstRow="1" w:lastRow="0" w:firstColumn="1" w:lastColumn="0" w:noHBand="0" w:noVBand="1"/>
      </w:tblPr>
      <w:tblGrid>
        <w:gridCol w:w="2898"/>
        <w:gridCol w:w="1943"/>
        <w:gridCol w:w="1927"/>
      </w:tblGrid>
      <w:tr w:rsidR="00EF3302" w:rsidRPr="004D25DE" w14:paraId="055098FD" w14:textId="77777777" w:rsidTr="00EA149B">
        <w:trPr>
          <w:trHeight w:val="306"/>
        </w:trPr>
        <w:tc>
          <w:tcPr>
            <w:tcW w:w="676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2058AF7A" w14:textId="77777777" w:rsidR="00EF3302" w:rsidRPr="004D25DE" w:rsidRDefault="00EF3302" w:rsidP="00EA14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4D25D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Negative MRI group</w:t>
            </w:r>
          </w:p>
        </w:tc>
      </w:tr>
      <w:tr w:rsidR="00EF3302" w:rsidRPr="004D25DE" w14:paraId="457F6F15" w14:textId="77777777" w:rsidTr="00EA149B">
        <w:trPr>
          <w:trHeight w:val="306"/>
        </w:trPr>
        <w:tc>
          <w:tcPr>
            <w:tcW w:w="2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0009E832" w14:textId="77777777" w:rsidR="00EF3302" w:rsidRPr="004D25DE" w:rsidRDefault="00EF3302" w:rsidP="00EA14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25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171D882E" w14:textId="77777777" w:rsidR="00EF3302" w:rsidRPr="004D25DE" w:rsidRDefault="00EF3302" w:rsidP="00EA14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4D25D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ensitivity (%)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62FE0129" w14:textId="77777777" w:rsidR="00EF3302" w:rsidRPr="004D25DE" w:rsidRDefault="00EF3302" w:rsidP="00EA14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4D25D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pecificity (%)</w:t>
            </w:r>
          </w:p>
        </w:tc>
      </w:tr>
      <w:tr w:rsidR="00EF3302" w:rsidRPr="004D25DE" w14:paraId="5FA5062C" w14:textId="77777777" w:rsidTr="00EA149B">
        <w:trPr>
          <w:trHeight w:val="306"/>
        </w:trPr>
        <w:tc>
          <w:tcPr>
            <w:tcW w:w="2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4D5638D" w14:textId="77777777" w:rsidR="00EF3302" w:rsidRPr="004D25DE" w:rsidRDefault="00EF3302" w:rsidP="00EA14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25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egative DRE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958F9C7" w14:textId="77777777" w:rsidR="00EF3302" w:rsidRPr="004D25DE" w:rsidRDefault="00EF3302" w:rsidP="00EA14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25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5733429" w14:textId="77777777" w:rsidR="00EF3302" w:rsidRPr="004D25DE" w:rsidRDefault="00EF3302" w:rsidP="00EA14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25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.1</w:t>
            </w:r>
          </w:p>
        </w:tc>
      </w:tr>
      <w:tr w:rsidR="00EF3302" w:rsidRPr="004D25DE" w14:paraId="21D8FBB8" w14:textId="77777777" w:rsidTr="00EA149B">
        <w:trPr>
          <w:trHeight w:val="306"/>
        </w:trPr>
        <w:tc>
          <w:tcPr>
            <w:tcW w:w="2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8EABACC" w14:textId="77777777" w:rsidR="00EF3302" w:rsidRPr="004D25DE" w:rsidRDefault="00EF3302" w:rsidP="00EA14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25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Questionable DRE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00D04C4" w14:textId="77777777" w:rsidR="00EF3302" w:rsidRPr="004D25DE" w:rsidRDefault="00EF3302" w:rsidP="00EA14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25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E7CB92E" w14:textId="77777777" w:rsidR="00EF3302" w:rsidRPr="004D25DE" w:rsidRDefault="00EF3302" w:rsidP="00EA14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25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1.3</w:t>
            </w:r>
          </w:p>
        </w:tc>
      </w:tr>
      <w:tr w:rsidR="00EF3302" w:rsidRPr="004D25DE" w14:paraId="4F0C9308" w14:textId="77777777" w:rsidTr="00EA149B">
        <w:trPr>
          <w:trHeight w:val="306"/>
        </w:trPr>
        <w:tc>
          <w:tcPr>
            <w:tcW w:w="2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C3D8BCD" w14:textId="77777777" w:rsidR="00EF3302" w:rsidRPr="004D25DE" w:rsidRDefault="00EF3302" w:rsidP="00EA14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25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ositive DRE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028F5AB" w14:textId="77777777" w:rsidR="00EF3302" w:rsidRPr="004D25DE" w:rsidRDefault="00EF3302" w:rsidP="00EA14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25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E654B75" w14:textId="77777777" w:rsidR="00EF3302" w:rsidRPr="004D25DE" w:rsidRDefault="00EF3302" w:rsidP="00EA14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25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2.6</w:t>
            </w:r>
          </w:p>
        </w:tc>
      </w:tr>
      <w:tr w:rsidR="00EF3302" w:rsidRPr="004D25DE" w14:paraId="5CC9E6FE" w14:textId="77777777" w:rsidTr="00EA149B">
        <w:trPr>
          <w:trHeight w:val="306"/>
        </w:trPr>
        <w:tc>
          <w:tcPr>
            <w:tcW w:w="2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07185BB" w14:textId="77777777" w:rsidR="00EF3302" w:rsidRPr="004D25DE" w:rsidRDefault="00EF3302" w:rsidP="00EA14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25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Questionable or Positive DRE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E241906" w14:textId="77777777" w:rsidR="00EF3302" w:rsidRPr="004D25DE" w:rsidRDefault="00EF3302" w:rsidP="00EA14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25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9E0B69A" w14:textId="77777777" w:rsidR="00EF3302" w:rsidRPr="004D25DE" w:rsidRDefault="00EF3302" w:rsidP="00EA14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25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.9</w:t>
            </w:r>
          </w:p>
        </w:tc>
      </w:tr>
    </w:tbl>
    <w:p w14:paraId="48AF8F31" w14:textId="77777777" w:rsidR="00EF3302" w:rsidRDefault="00EF3302" w:rsidP="00EF3302">
      <w:pPr>
        <w:autoSpaceDE w:val="0"/>
        <w:autoSpaceDN w:val="0"/>
        <w:adjustRightInd w:val="0"/>
        <w:spacing w:before="100" w:after="100" w:line="240" w:lineRule="auto"/>
        <w:rPr>
          <w:rFonts w:ascii="Times New Roman" w:hAnsi="Times New Roman" w:cs="Times New Roman"/>
          <w:sz w:val="24"/>
          <w:szCs w:val="24"/>
        </w:rPr>
      </w:pPr>
    </w:p>
    <w:p w14:paraId="12151A61" w14:textId="77777777" w:rsidR="00EF3302" w:rsidRDefault="00EF3302" w:rsidP="00EF3302">
      <w:pPr>
        <w:autoSpaceDE w:val="0"/>
        <w:autoSpaceDN w:val="0"/>
        <w:adjustRightInd w:val="0"/>
        <w:spacing w:before="100" w:after="100" w:line="240" w:lineRule="auto"/>
        <w:rPr>
          <w:rFonts w:ascii="Times New Roman" w:hAnsi="Times New Roman" w:cs="Times New Roman"/>
          <w:sz w:val="24"/>
          <w:szCs w:val="24"/>
        </w:rPr>
      </w:pPr>
    </w:p>
    <w:p w14:paraId="4EA1AAF8" w14:textId="77777777" w:rsidR="00EF3302" w:rsidRDefault="00EF3302" w:rsidP="00EF3302">
      <w:pPr>
        <w:autoSpaceDE w:val="0"/>
        <w:autoSpaceDN w:val="0"/>
        <w:adjustRightInd w:val="0"/>
        <w:spacing w:before="100" w:after="100" w:line="240" w:lineRule="auto"/>
        <w:rPr>
          <w:rFonts w:ascii="Times New Roman" w:hAnsi="Times New Roman" w:cs="Times New Roman"/>
          <w:sz w:val="24"/>
          <w:szCs w:val="24"/>
        </w:rPr>
      </w:pPr>
    </w:p>
    <w:p w14:paraId="2B28BA9F" w14:textId="77777777" w:rsidR="00EF3302" w:rsidRDefault="00EF3302" w:rsidP="00EF3302">
      <w:pPr>
        <w:autoSpaceDE w:val="0"/>
        <w:autoSpaceDN w:val="0"/>
        <w:adjustRightInd w:val="0"/>
        <w:spacing w:before="100" w:after="100" w:line="240" w:lineRule="auto"/>
        <w:rPr>
          <w:rFonts w:ascii="Times New Roman" w:hAnsi="Times New Roman" w:cs="Times New Roman"/>
          <w:sz w:val="24"/>
          <w:szCs w:val="24"/>
        </w:rPr>
      </w:pPr>
    </w:p>
    <w:p w14:paraId="548C2706" w14:textId="77777777" w:rsidR="00EF3302" w:rsidRDefault="00EF3302" w:rsidP="00EF3302">
      <w:pPr>
        <w:autoSpaceDE w:val="0"/>
        <w:autoSpaceDN w:val="0"/>
        <w:adjustRightInd w:val="0"/>
        <w:spacing w:before="100" w:after="100" w:line="240" w:lineRule="auto"/>
        <w:rPr>
          <w:rFonts w:ascii="Times New Roman" w:hAnsi="Times New Roman" w:cs="Times New Roman"/>
          <w:sz w:val="24"/>
          <w:szCs w:val="24"/>
        </w:rPr>
      </w:pPr>
    </w:p>
    <w:p w14:paraId="1FC1F30A" w14:textId="77777777" w:rsidR="00EF3302" w:rsidRDefault="00EF3302" w:rsidP="00EF3302">
      <w:pPr>
        <w:autoSpaceDE w:val="0"/>
        <w:autoSpaceDN w:val="0"/>
        <w:adjustRightInd w:val="0"/>
        <w:spacing w:before="100" w:after="100" w:line="240" w:lineRule="auto"/>
        <w:rPr>
          <w:rFonts w:ascii="Times New Roman" w:hAnsi="Times New Roman" w:cs="Times New Roman"/>
          <w:sz w:val="24"/>
          <w:szCs w:val="24"/>
        </w:rPr>
      </w:pPr>
    </w:p>
    <w:p w14:paraId="6E9582A6" w14:textId="77777777" w:rsidR="00EF3302" w:rsidRDefault="00EF3302" w:rsidP="00EF3302">
      <w:pPr>
        <w:autoSpaceDE w:val="0"/>
        <w:autoSpaceDN w:val="0"/>
        <w:adjustRightInd w:val="0"/>
        <w:spacing w:before="100" w:after="100" w:line="240" w:lineRule="auto"/>
        <w:rPr>
          <w:rFonts w:ascii="Times New Roman" w:hAnsi="Times New Roman" w:cs="Times New Roman"/>
          <w:sz w:val="24"/>
          <w:szCs w:val="24"/>
        </w:rPr>
      </w:pPr>
    </w:p>
    <w:p w14:paraId="78C20719" w14:textId="77777777" w:rsidR="00EF3302" w:rsidRDefault="00EF3302" w:rsidP="00EF3302">
      <w:pPr>
        <w:autoSpaceDE w:val="0"/>
        <w:autoSpaceDN w:val="0"/>
        <w:adjustRightInd w:val="0"/>
        <w:spacing w:before="100" w:after="100" w:line="240" w:lineRule="auto"/>
        <w:rPr>
          <w:rFonts w:ascii="Times New Roman" w:hAnsi="Times New Roman" w:cs="Times New Roman"/>
          <w:sz w:val="24"/>
          <w:szCs w:val="24"/>
        </w:rPr>
      </w:pPr>
    </w:p>
    <w:p w14:paraId="231FC3B8" w14:textId="77777777" w:rsidR="00EF3302" w:rsidRDefault="00EF3302"/>
    <w:sectPr w:rsidR="00EF33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3302"/>
    <w:rsid w:val="00EF3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895BFB"/>
  <w15:chartTrackingRefBased/>
  <w15:docId w15:val="{2ADD4F5A-EC2D-2A4E-973A-05C693C674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3302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vu\Desktop\Courtney\5-17-20DRE%20comparison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800" b="1" i="0" u="none" strike="noStrike" kern="1200" baseline="0">
                <a:solidFill>
                  <a:schemeClr val="dk1">
                    <a:lumMod val="75000"/>
                    <a:lumOff val="2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Negative</a:t>
            </a:r>
            <a:r>
              <a:rPr lang="en-US" baseline="0"/>
              <a:t> MRI</a:t>
            </a:r>
            <a:r>
              <a:rPr lang="en-US"/>
              <a:t> group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Figure 2'!$B$1</c:f>
              <c:strCache>
                <c:ptCount val="1"/>
                <c:pt idx="0">
                  <c:v>DRE results of Comparison group: Bar graph represents percentage of patients with each DRE result</c:v>
                </c:pt>
              </c:strCache>
            </c:strRef>
          </c:tx>
          <c:spPr>
            <a:solidFill>
              <a:schemeClr val="accent1">
                <a:alpha val="85000"/>
              </a:schemeClr>
            </a:solidFill>
            <a:ln w="9525" cap="flat" cmpd="sng" algn="ctr">
              <a:solidFill>
                <a:schemeClr val="accent1">
                  <a:lumMod val="75000"/>
                </a:schemeClr>
              </a:solidFill>
              <a:round/>
            </a:ln>
            <a:effectLst/>
            <a:sp3d contourW="9525">
              <a:contourClr>
                <a:schemeClr val="accent1">
                  <a:lumMod val="75000"/>
                </a:schemeClr>
              </a:contourClr>
            </a:sp3d>
          </c:spPr>
          <c:invertIfNegative val="0"/>
          <c:dLbls>
            <c:dLbl>
              <c:idx val="1"/>
              <c:layout>
                <c:manualLayout>
                  <c:x val="-1.0185067526416E-16"/>
                  <c:y val="-1.8518518518518601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EF3F-F84F-A14A-56C43D2DEA8A}"/>
                </c:ext>
              </c:extLst>
            </c:dLbl>
            <c:dLbl>
              <c:idx val="2"/>
              <c:layout>
                <c:manualLayout>
                  <c:x val="-2.5000000000000099E-2"/>
                  <c:y val="-1.3888888888888999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EF3F-F84F-A14A-56C43D2DEA8A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dk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dk1">
                          <a:lumMod val="50000"/>
                          <a:lumOff val="50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Figure 2'!$A$2:$A$4</c:f>
              <c:strCache>
                <c:ptCount val="3"/>
                <c:pt idx="0">
                  <c:v>Negative </c:v>
                </c:pt>
                <c:pt idx="1">
                  <c:v>Questionable </c:v>
                </c:pt>
                <c:pt idx="2">
                  <c:v>Positive </c:v>
                </c:pt>
              </c:strCache>
            </c:strRef>
          </c:cat>
          <c:val>
            <c:numRef>
              <c:f>'Figure 2'!$B$2:$B$4</c:f>
              <c:numCache>
                <c:formatCode>0.0%</c:formatCode>
                <c:ptCount val="3"/>
                <c:pt idx="0">
                  <c:v>0.77800000000000002</c:v>
                </c:pt>
                <c:pt idx="1">
                  <c:v>7.3999999999999996E-2</c:v>
                </c:pt>
                <c:pt idx="2">
                  <c:v>0.147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EF3F-F84F-A14A-56C43D2DEA8A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65"/>
        <c:axId val="2122350568"/>
        <c:axId val="-2128253560"/>
      </c:barChart>
      <c:catAx>
        <c:axId val="212235056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9050" cap="flat" cmpd="sng" algn="ctr">
            <a:solidFill>
              <a:schemeClr val="dk1">
                <a:lumMod val="75000"/>
                <a:lumOff val="2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all" baseline="0">
                <a:solidFill>
                  <a:schemeClr val="dk1">
                    <a:lumMod val="75000"/>
                    <a:lumOff val="2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128253560"/>
        <c:crosses val="autoZero"/>
        <c:auto val="1"/>
        <c:lblAlgn val="ctr"/>
        <c:lblOffset val="100"/>
        <c:noMultiLvlLbl val="0"/>
      </c:catAx>
      <c:valAx>
        <c:axId val="-2128253560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dk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>
                    <a:lumMod val="75000"/>
                    <a:lumOff val="2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22350568"/>
        <c:crosses val="autoZero"/>
        <c:crossBetween val="between"/>
      </c:valAx>
      <c:spPr>
        <a:noFill/>
        <a:ln>
          <a:noFill/>
        </a:ln>
        <a:effectLst/>
        <a:sp3d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gradFill flip="none" rotWithShape="1">
      <a:gsLst>
        <a:gs pos="0">
          <a:schemeClr val="lt1"/>
        </a:gs>
        <a:gs pos="39000">
          <a:schemeClr val="lt1"/>
        </a:gs>
        <a:gs pos="100000">
          <a:schemeClr val="lt1">
            <a:lumMod val="75000"/>
          </a:schemeClr>
        </a:gs>
      </a:gsLst>
      <a:path path="circle">
        <a:fillToRect l="50000" t="-80000" r="50000" b="180000"/>
      </a:path>
      <a:tileRect/>
    </a:gradFill>
    <a:ln w="9525" cap="flat" cmpd="sng" algn="ctr">
      <a:solidFill>
        <a:schemeClr val="dk1">
          <a:lumMod val="25000"/>
          <a:lumOff val="7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0</Words>
  <Characters>970</Characters>
  <Application>Microsoft Office Word</Application>
  <DocSecurity>0</DocSecurity>
  <Lines>8</Lines>
  <Paragraphs>2</Paragraphs>
  <ScaleCrop>false</ScaleCrop>
  <Company/>
  <LinksUpToDate>false</LinksUpToDate>
  <CharactersWithSpaces>1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11-14T00:57:00Z</dcterms:created>
  <dcterms:modified xsi:type="dcterms:W3CDTF">2020-11-14T00:58:00Z</dcterms:modified>
</cp:coreProperties>
</file>